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2662"/>
        <w:gridCol w:w="899"/>
        <w:gridCol w:w="809"/>
        <w:gridCol w:w="500"/>
        <w:gridCol w:w="455"/>
        <w:gridCol w:w="686"/>
        <w:gridCol w:w="635"/>
        <w:gridCol w:w="320"/>
      </w:tblGrid>
      <w:tr w:rsidR="007975F0" w:rsidRPr="007975F0" w14:paraId="0DD261E2" w14:textId="77777777" w:rsidTr="008F0BDB">
        <w:trPr>
          <w:trHeight w:val="300"/>
          <w:tblHeader/>
        </w:trPr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8296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Response</w:t>
            </w:r>
          </w:p>
        </w:tc>
        <w:tc>
          <w:tcPr>
            <w:tcW w:w="1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9F6F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Predictor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53157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tercept</w:t>
            </w:r>
          </w:p>
          <w:p w14:paraId="4DB2798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± SE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CD5E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lope</w:t>
            </w:r>
          </w:p>
          <w:p w14:paraId="62D62587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± SE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A917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df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C8CB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FA260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R²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4F871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P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BF06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n</w:t>
            </w:r>
          </w:p>
        </w:tc>
      </w:tr>
      <w:tr w:rsidR="007975F0" w:rsidRPr="007975F0" w14:paraId="244B68C5" w14:textId="77777777" w:rsidTr="008F0BDB">
        <w:trPr>
          <w:trHeight w:val="300"/>
        </w:trPr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D2F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Population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size (N)</w:t>
            </w:r>
          </w:p>
        </w:tc>
        <w:tc>
          <w:tcPr>
            <w:tcW w:w="1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86DC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Cumulative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removals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6AA1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2,708.25</w:t>
            </w:r>
          </w:p>
          <w:p w14:paraId="7D2C607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449.23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244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0.377</w:t>
            </w:r>
          </w:p>
          <w:p w14:paraId="1DE64FA7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167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7D8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79C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5.12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025F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4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DE1B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643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8AB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8</w:t>
            </w:r>
          </w:p>
        </w:tc>
      </w:tr>
      <w:tr w:rsidR="007975F0" w:rsidRPr="007975F0" w14:paraId="2FBEF59A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22C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Juveniles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55A7A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Cumulative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removal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A04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1.80</w:t>
            </w:r>
          </w:p>
          <w:p w14:paraId="272ED410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3.6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29BA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01</w:t>
            </w:r>
          </w:p>
          <w:p w14:paraId="316F9C1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3D7D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B9FB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A55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1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CD0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7DF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8</w:t>
            </w:r>
          </w:p>
        </w:tc>
      </w:tr>
      <w:tr w:rsidR="007975F0" w:rsidRPr="007975F0" w14:paraId="797DDD17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0F29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rop damage (%) 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8001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Year (</w:t>
            </w: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centered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at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201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861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119</w:t>
            </w:r>
          </w:p>
          <w:p w14:paraId="6FFDE7DD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1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5079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0.010</w:t>
            </w:r>
          </w:p>
          <w:p w14:paraId="0DF1F57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2B19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F19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C5AD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111m</w:t>
            </w:r>
          </w:p>
          <w:p w14:paraId="1875000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286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E1EC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1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67C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50</w:t>
            </w:r>
          </w:p>
        </w:tc>
      </w:tr>
      <w:tr w:rsidR="007975F0" w:rsidRPr="007975F0" w14:paraId="31BCE6AD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7AF6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rop damage (%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183A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Population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size (N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440D0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82</w:t>
            </w:r>
          </w:p>
          <w:p w14:paraId="2287264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1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567C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22</w:t>
            </w:r>
          </w:p>
          <w:p w14:paraId="56FA6D1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0A7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46A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6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6330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99m</w:t>
            </w:r>
          </w:p>
          <w:p w14:paraId="0F4BFF35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242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A54C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2CC1A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50</w:t>
            </w:r>
          </w:p>
        </w:tc>
      </w:tr>
      <w:tr w:rsidR="007975F0" w:rsidRPr="007975F0" w14:paraId="645666C0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3D8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owth rate (r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77D9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Precipitation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mm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2AD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.15</w:t>
            </w:r>
          </w:p>
          <w:p w14:paraId="0CDD946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8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4D71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0.001</w:t>
            </w:r>
          </w:p>
          <w:p w14:paraId="26B1B9B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C79A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06C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2.8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FEF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3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A29D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1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684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  <w:tr w:rsidR="007975F0" w:rsidRPr="007975F0" w14:paraId="7910AFE9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0B05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owth rate (r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A6B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Mean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temperature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°C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BA16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2.19</w:t>
            </w:r>
          </w:p>
          <w:p w14:paraId="67BB2F0D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8.1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8E8A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0.105</w:t>
            </w:r>
          </w:p>
          <w:p w14:paraId="57D1395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3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71B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01F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8EE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64CF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78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4AFF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  <w:tr w:rsidR="007975F0" w:rsidRPr="007975F0" w14:paraId="4D051CEA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7B87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owth rate (r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A38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Burned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area (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BEA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0.27</w:t>
            </w:r>
          </w:p>
          <w:p w14:paraId="113B828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3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C476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09</w:t>
            </w:r>
          </w:p>
          <w:p w14:paraId="791CB8C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5DA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786B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EDE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BB0AD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8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D40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  <w:tr w:rsidR="007975F0" w:rsidRPr="007975F0" w14:paraId="335A7A0B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123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owth rate (r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E1C8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Anthropogenic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area (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90D0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10</w:t>
            </w:r>
          </w:p>
          <w:p w14:paraId="2D65C945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1.2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1BF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0.006</w:t>
            </w:r>
          </w:p>
          <w:p w14:paraId="212943B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709D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222F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936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CF2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80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0167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  <w:tr w:rsidR="007975F0" w:rsidRPr="007975F0" w14:paraId="0AD2C5E1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8D54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owth rate (r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0A77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Native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area (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52D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0.52</w:t>
            </w:r>
          </w:p>
          <w:p w14:paraId="4260EE1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1.2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6B6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06</w:t>
            </w:r>
          </w:p>
          <w:p w14:paraId="347365D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5ED40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806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A96B5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980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80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7BE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  <w:tr w:rsidR="007975F0" w:rsidRPr="007975F0" w14:paraId="00440F7A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DF98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Juveniles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204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ecipitation in year t-1 (mm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4AF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5.85</w:t>
            </w:r>
          </w:p>
          <w:p w14:paraId="60C7D97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10.3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DEF2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08</w:t>
            </w:r>
          </w:p>
          <w:p w14:paraId="5BFDD92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0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A45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3CE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7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271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1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72DA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4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D25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  <w:tr w:rsidR="007975F0" w:rsidRPr="007975F0" w14:paraId="60AF5205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73D1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Juveniles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F11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an temperature in year t-1 (°C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EC1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32.57</w:t>
            </w:r>
          </w:p>
          <w:p w14:paraId="045DAA5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84.6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C9FFA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2.071</w:t>
            </w:r>
          </w:p>
          <w:p w14:paraId="34720187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3.7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6B5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0A80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D4D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C38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6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C4E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  <w:tr w:rsidR="007975F0" w:rsidRPr="007975F0" w14:paraId="2E63210C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842D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Juveniles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D7D9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urned area in year t-1 (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585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5.47</w:t>
            </w:r>
          </w:p>
          <w:p w14:paraId="537465F5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3.5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840F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0.150</w:t>
            </w:r>
          </w:p>
          <w:p w14:paraId="27604EB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43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C0C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826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DF9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0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671A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74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F47C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  <w:tr w:rsidR="007975F0" w:rsidRPr="007975F0" w14:paraId="67F84EFA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F7A7B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Juveniles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57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E92570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thropogenic area in year t-1 (%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4E285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4.25</w:t>
            </w:r>
          </w:p>
          <w:p w14:paraId="566F0FC3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10.19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BC8A7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372</w:t>
            </w:r>
          </w:p>
          <w:p w14:paraId="45192D9B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197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F771A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CF94B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3.56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891F4E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416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82993F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118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3E02A4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  <w:tr w:rsidR="007975F0" w:rsidRPr="007975F0" w14:paraId="196B6869" w14:textId="77777777" w:rsidTr="008F0BDB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AC14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Juveniles</w:t>
            </w:r>
            <w:proofErr w:type="spellEnd"/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4E528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ative area in year t-1 (%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803C1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32.92</w:t>
            </w:r>
          </w:p>
          <w:p w14:paraId="3064BCE2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9.89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F05AA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-0.372</w:t>
            </w:r>
          </w:p>
          <w:p w14:paraId="0C792340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(± 0.19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A159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1, 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ACBF9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3.5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FD6F0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41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599F7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0.11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07E56" w14:textId="77777777" w:rsidR="007975F0" w:rsidRPr="007975F0" w:rsidRDefault="007975F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797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</w:tr>
    </w:tbl>
    <w:p w14:paraId="6F1FD0F1" w14:textId="77777777" w:rsidR="00B806DC" w:rsidRDefault="00B806DC"/>
    <w:sectPr w:rsidR="00B806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F0"/>
    <w:rsid w:val="000B5093"/>
    <w:rsid w:val="00132C27"/>
    <w:rsid w:val="001A5C1A"/>
    <w:rsid w:val="001B55AE"/>
    <w:rsid w:val="002E0FA7"/>
    <w:rsid w:val="00303276"/>
    <w:rsid w:val="00303993"/>
    <w:rsid w:val="004902B0"/>
    <w:rsid w:val="00593B88"/>
    <w:rsid w:val="007975F0"/>
    <w:rsid w:val="007C4767"/>
    <w:rsid w:val="009C4FB1"/>
    <w:rsid w:val="00B311F4"/>
    <w:rsid w:val="00B806DC"/>
    <w:rsid w:val="00C80776"/>
    <w:rsid w:val="00FA1EEA"/>
    <w:rsid w:val="00FA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66A85"/>
  <w15:chartTrackingRefBased/>
  <w15:docId w15:val="{B5AF85ED-84B6-44D2-98B3-2270A1B0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5F0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97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97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975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97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975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975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975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975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975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97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97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975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975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975F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975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975F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975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975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975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97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97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97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975F0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975F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975F0"/>
    <w:pPr>
      <w:ind w:left="720"/>
      <w:contextualSpacing/>
    </w:pPr>
    <w:rPr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975F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97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975F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975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o Painkow Neto</dc:creator>
  <cp:keywords/>
  <dc:description/>
  <cp:lastModifiedBy>Ennio Painkow Neto</cp:lastModifiedBy>
  <cp:revision>1</cp:revision>
  <dcterms:created xsi:type="dcterms:W3CDTF">2026-03-27T21:28:00Z</dcterms:created>
  <dcterms:modified xsi:type="dcterms:W3CDTF">2026-03-27T21:29:00Z</dcterms:modified>
</cp:coreProperties>
</file>